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5B82E" w14:textId="6F959F72" w:rsidR="006A7C43" w:rsidRPr="006E53DD" w:rsidRDefault="006A7C43" w:rsidP="006A7C43">
      <w:pPr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  <w:t xml:space="preserve">S2 Supplementary </w:t>
      </w:r>
      <w:r w:rsidRPr="006E53DD">
        <w:rPr>
          <w:sz w:val="24"/>
          <w:szCs w:val="24"/>
          <w:u w:val="single"/>
          <w:lang w:val="en-GB"/>
        </w:rPr>
        <w:t xml:space="preserve">Table </w:t>
      </w:r>
      <w:r>
        <w:rPr>
          <w:sz w:val="24"/>
          <w:szCs w:val="24"/>
          <w:u w:val="single"/>
          <w:lang w:val="en-GB"/>
        </w:rPr>
        <w:t>2</w:t>
      </w:r>
      <w:r w:rsidRPr="006E53DD">
        <w:rPr>
          <w:sz w:val="24"/>
          <w:szCs w:val="24"/>
          <w:u w:val="single"/>
          <w:lang w:val="en-GB"/>
        </w:rPr>
        <w:t>: Monthly operating cost of the PHDC in the Western Cape</w:t>
      </w:r>
    </w:p>
    <w:p w14:paraId="1A77B593" w14:textId="77777777" w:rsidR="006A7C43" w:rsidRPr="006E53DD" w:rsidRDefault="006A7C43" w:rsidP="006A7C43">
      <w:pPr>
        <w:rPr>
          <w:lang w:val="en-GB"/>
        </w:rPr>
      </w:pPr>
    </w:p>
    <w:tbl>
      <w:tblPr>
        <w:tblW w:w="10863" w:type="dxa"/>
        <w:tblInd w:w="-911" w:type="dxa"/>
        <w:tblLook w:val="04A0" w:firstRow="1" w:lastRow="0" w:firstColumn="1" w:lastColumn="0" w:noHBand="0" w:noVBand="1"/>
      </w:tblPr>
      <w:tblGrid>
        <w:gridCol w:w="3828"/>
        <w:gridCol w:w="1173"/>
        <w:gridCol w:w="1171"/>
        <w:gridCol w:w="1378"/>
        <w:gridCol w:w="1067"/>
        <w:gridCol w:w="1073"/>
        <w:gridCol w:w="1178"/>
      </w:tblGrid>
      <w:tr w:rsidR="006A7C43" w:rsidRPr="00EC1E0E" w14:paraId="1597B854" w14:textId="77777777" w:rsidTr="00832B72">
        <w:trPr>
          <w:trHeight w:val="20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7B6D" w14:textId="77777777" w:rsidR="006A7C43" w:rsidRPr="00EC1E0E" w:rsidRDefault="006A7C43" w:rsidP="00832B7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PH</w:t>
            </w:r>
            <w:r>
              <w:rPr>
                <w:b/>
                <w:bCs/>
                <w:color w:val="000000"/>
                <w:sz w:val="21"/>
                <w:szCs w:val="21"/>
              </w:rPr>
              <w:t>DC</w:t>
            </w:r>
            <w:r w:rsidRPr="00EC1E0E">
              <w:rPr>
                <w:b/>
                <w:bCs/>
                <w:color w:val="000000"/>
                <w:sz w:val="21"/>
                <w:szCs w:val="21"/>
              </w:rPr>
              <w:t xml:space="preserve"> Operating Cos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4F92F" w14:textId="77777777" w:rsidR="006A7C43" w:rsidRPr="00EC1E0E" w:rsidRDefault="006A7C43" w:rsidP="00832B7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Staff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87231" w14:textId="77777777" w:rsidR="006A7C43" w:rsidRPr="00EC1E0E" w:rsidRDefault="006A7C43" w:rsidP="00832B7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Equipm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18DC7" w14:textId="77777777" w:rsidR="006A7C43" w:rsidRPr="00EC1E0E" w:rsidRDefault="006A7C43" w:rsidP="00832B7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Operating Costs and Consumabl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8EC2C" w14:textId="77777777" w:rsidR="006A7C43" w:rsidRPr="00EC1E0E" w:rsidRDefault="006A7C43" w:rsidP="00832B7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Building Spa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94EDE" w14:textId="77777777" w:rsidR="006A7C43" w:rsidRPr="00EC1E0E" w:rsidRDefault="006A7C43" w:rsidP="00832B7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Overhead Cost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704B" w14:textId="77777777" w:rsidR="006A7C43" w:rsidRPr="00EC1E0E" w:rsidRDefault="006A7C43" w:rsidP="00832B7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Total Monthly Cost</w:t>
            </w:r>
          </w:p>
        </w:tc>
      </w:tr>
      <w:tr w:rsidR="006A7C43" w:rsidRPr="00EC1E0E" w14:paraId="3D8FE620" w14:textId="77777777" w:rsidTr="00832B72">
        <w:trPr>
          <w:trHeight w:val="20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72223" w14:textId="77777777" w:rsidR="006A7C43" w:rsidRPr="00EC1E0E" w:rsidRDefault="006A7C43" w:rsidP="00832B72">
            <w:pPr>
              <w:jc w:val="lef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PHDC Monthly Operating Cost (Total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9EAF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63,987.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9715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964.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1F60B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7,132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8CFC1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2,906.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6C4BA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3,749.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F474" w14:textId="77777777" w:rsidR="006A7C43" w:rsidRPr="008B6D01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8B6D01">
              <w:rPr>
                <w:b/>
                <w:bCs/>
                <w:color w:val="000000"/>
                <w:sz w:val="21"/>
                <w:szCs w:val="21"/>
              </w:rPr>
              <w:t>$78,740.31</w:t>
            </w:r>
          </w:p>
        </w:tc>
      </w:tr>
      <w:tr w:rsidR="006A7C43" w:rsidRPr="00EC1E0E" w14:paraId="1B8704B4" w14:textId="77777777" w:rsidTr="00832B72">
        <w:trPr>
          <w:trHeight w:val="20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C2740" w14:textId="77777777" w:rsidR="006A7C43" w:rsidRPr="00EC1E0E" w:rsidRDefault="006A7C43" w:rsidP="00832B72">
            <w:pPr>
              <w:jc w:val="lef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Total PHDC operational cost apportioned to TB (22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A2FC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14,077.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6421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212.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23DF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1,569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12B5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639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646C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824.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65B2" w14:textId="77777777" w:rsidR="006A7C43" w:rsidRPr="008B6D01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8B6D01">
              <w:rPr>
                <w:b/>
                <w:bCs/>
                <w:color w:val="000000"/>
                <w:sz w:val="21"/>
                <w:szCs w:val="21"/>
              </w:rPr>
              <w:t>$17,322.87</w:t>
            </w:r>
          </w:p>
        </w:tc>
      </w:tr>
      <w:tr w:rsidR="006A7C43" w:rsidRPr="00EC1E0E" w14:paraId="39B9E9A0" w14:textId="77777777" w:rsidTr="00832B72">
        <w:trPr>
          <w:trHeight w:val="3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3938" w14:textId="77777777" w:rsidR="006A7C43" w:rsidRPr="00EC1E0E" w:rsidRDefault="006A7C43" w:rsidP="00832B72">
            <w:pPr>
              <w:jc w:val="lef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 xml:space="preserve">Total PHDC operational cost </w:t>
            </w:r>
            <w:r>
              <w:rPr>
                <w:color w:val="000000"/>
                <w:sz w:val="21"/>
                <w:szCs w:val="21"/>
              </w:rPr>
              <w:t>of</w:t>
            </w:r>
            <w:r w:rsidRPr="00EC1E0E">
              <w:rPr>
                <w:color w:val="000000"/>
                <w:sz w:val="21"/>
                <w:szCs w:val="21"/>
              </w:rPr>
              <w:t xml:space="preserve"> TB support per TB facility (420 supported facilities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BEC4B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33.5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4AFA6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0.5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321D6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3.7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5E0DD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 xml:space="preserve">$1.52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05B1F" w14:textId="77777777" w:rsidR="006A7C43" w:rsidRPr="00EC1E0E" w:rsidRDefault="006A7C43" w:rsidP="00832B72">
            <w:pPr>
              <w:jc w:val="right"/>
              <w:rPr>
                <w:color w:val="000000"/>
                <w:sz w:val="21"/>
                <w:szCs w:val="21"/>
              </w:rPr>
            </w:pPr>
            <w:r w:rsidRPr="00EC1E0E">
              <w:rPr>
                <w:color w:val="000000"/>
                <w:sz w:val="21"/>
                <w:szCs w:val="21"/>
              </w:rPr>
              <w:t>$1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901F" w14:textId="77777777" w:rsidR="006A7C43" w:rsidRPr="008B6D01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8B6D01">
              <w:rPr>
                <w:b/>
                <w:bCs/>
                <w:color w:val="000000"/>
                <w:sz w:val="21"/>
                <w:szCs w:val="21"/>
              </w:rPr>
              <w:t>$41.25</w:t>
            </w:r>
          </w:p>
        </w:tc>
      </w:tr>
      <w:tr w:rsidR="006A7C43" w:rsidRPr="00EC1E0E" w14:paraId="24336522" w14:textId="77777777" w:rsidTr="00832B72">
        <w:trPr>
          <w:trHeight w:val="383"/>
        </w:trPr>
        <w:tc>
          <w:tcPr>
            <w:tcW w:w="3828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447C6A" w14:textId="77777777" w:rsidR="006A7C43" w:rsidRPr="00EC1E0E" w:rsidRDefault="006A7C43" w:rsidP="00832B7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 xml:space="preserve">Total PHDC cost </w:t>
            </w:r>
            <w:r>
              <w:rPr>
                <w:b/>
                <w:bCs/>
                <w:color w:val="000000"/>
                <w:sz w:val="21"/>
                <w:szCs w:val="21"/>
              </w:rPr>
              <w:t>to</w:t>
            </w:r>
            <w:r w:rsidRPr="00EC1E0E">
              <w:rPr>
                <w:b/>
                <w:bCs/>
                <w:color w:val="000000"/>
                <w:sz w:val="21"/>
                <w:szCs w:val="21"/>
              </w:rPr>
              <w:t xml:space="preserve"> support </w:t>
            </w:r>
            <w:r>
              <w:rPr>
                <w:b/>
                <w:bCs/>
                <w:color w:val="000000"/>
                <w:sz w:val="21"/>
                <w:szCs w:val="21"/>
              </w:rPr>
              <w:t>all</w:t>
            </w:r>
            <w:r w:rsidRPr="00EC1E0E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C1E0E">
              <w:rPr>
                <w:b/>
                <w:bCs/>
                <w:color w:val="000000"/>
                <w:sz w:val="21"/>
                <w:szCs w:val="21"/>
              </w:rPr>
              <w:t>LINKEDin</w:t>
            </w:r>
            <w:proofErr w:type="spellEnd"/>
            <w:r w:rsidRPr="00EC1E0E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facilities and activities</w:t>
            </w:r>
            <w:r w:rsidRPr="00EC1E0E">
              <w:rPr>
                <w:b/>
                <w:bCs/>
                <w:color w:val="000000"/>
                <w:sz w:val="21"/>
                <w:szCs w:val="21"/>
              </w:rPr>
              <w:t xml:space="preserve"> in the </w:t>
            </w:r>
            <w:r>
              <w:rPr>
                <w:b/>
                <w:bCs/>
                <w:color w:val="000000"/>
                <w:sz w:val="21"/>
                <w:szCs w:val="21"/>
              </w:rPr>
              <w:t>WC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65A774" w14:textId="77777777" w:rsidR="006A7C43" w:rsidRPr="00EC1E0E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$502.76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5E8C8" w14:textId="77777777" w:rsidR="006A7C43" w:rsidRPr="00EC1E0E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$7.58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FF9C1" w14:textId="77777777" w:rsidR="006A7C43" w:rsidRPr="00EC1E0E" w:rsidRDefault="006A7C43" w:rsidP="00832B7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$56.04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D2453" w14:textId="77777777" w:rsidR="006A7C43" w:rsidRPr="00EC1E0E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$22.8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75B5F" w14:textId="77777777" w:rsidR="006A7C43" w:rsidRPr="00EC1E0E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$29.46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AD90F78" w14:textId="77777777" w:rsidR="006A7C43" w:rsidRPr="00EC1E0E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$618.67</w:t>
            </w:r>
          </w:p>
        </w:tc>
      </w:tr>
      <w:tr w:rsidR="006A7C43" w:rsidRPr="00EC1E0E" w14:paraId="09FBC6CE" w14:textId="77777777" w:rsidTr="00832B72">
        <w:trPr>
          <w:trHeight w:val="246"/>
        </w:trPr>
        <w:tc>
          <w:tcPr>
            <w:tcW w:w="3828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BB8A76" w14:textId="77777777" w:rsidR="006A7C43" w:rsidRPr="00EC1E0E" w:rsidRDefault="006A7C43" w:rsidP="00832B7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FBBCB26" w14:textId="77777777" w:rsidR="006A7C43" w:rsidRPr="00EC1E0E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81%</w:t>
            </w:r>
          </w:p>
        </w:tc>
        <w:tc>
          <w:tcPr>
            <w:tcW w:w="117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26D5B6D" w14:textId="77777777" w:rsidR="006A7C43" w:rsidRPr="00EC1E0E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1%</w:t>
            </w:r>
          </w:p>
        </w:tc>
        <w:tc>
          <w:tcPr>
            <w:tcW w:w="137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85950A4" w14:textId="77777777" w:rsidR="006A7C43" w:rsidRPr="00EC1E0E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9%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577A0EF" w14:textId="77777777" w:rsidR="006A7C43" w:rsidRPr="00EC1E0E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4%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965C63F" w14:textId="77777777" w:rsidR="006A7C43" w:rsidRPr="00EC1E0E" w:rsidRDefault="006A7C43" w:rsidP="00832B72">
            <w:pPr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 w:rsidRPr="00EC1E0E">
              <w:rPr>
                <w:b/>
                <w:bCs/>
                <w:color w:val="000000"/>
                <w:sz w:val="21"/>
                <w:szCs w:val="21"/>
              </w:rPr>
              <w:t>5%</w:t>
            </w:r>
          </w:p>
        </w:tc>
        <w:tc>
          <w:tcPr>
            <w:tcW w:w="1173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073150F" w14:textId="77777777" w:rsidR="006A7C43" w:rsidRPr="00EC1E0E" w:rsidRDefault="006A7C43" w:rsidP="00832B72">
            <w:pPr>
              <w:jc w:val="left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</w:tbl>
    <w:p w14:paraId="1B0684F6" w14:textId="77777777" w:rsidR="006A7C43" w:rsidRDefault="006A7C43" w:rsidP="006A7C43">
      <w:pPr>
        <w:pStyle w:val="Heading2"/>
        <w:spacing w:line="480" w:lineRule="auto"/>
      </w:pPr>
    </w:p>
    <w:p w14:paraId="642786B7" w14:textId="77777777" w:rsidR="006A7C43" w:rsidRDefault="006A7C43" w:rsidP="006A7C43"/>
    <w:p w14:paraId="50F6E6DA" w14:textId="77777777" w:rsidR="00370629" w:rsidRDefault="00370629"/>
    <w:sectPr w:rsidR="003706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C43"/>
    <w:rsid w:val="000013B0"/>
    <w:rsid w:val="00035FE9"/>
    <w:rsid w:val="00120C87"/>
    <w:rsid w:val="001535A5"/>
    <w:rsid w:val="001F357C"/>
    <w:rsid w:val="00274546"/>
    <w:rsid w:val="002B5870"/>
    <w:rsid w:val="00370629"/>
    <w:rsid w:val="00447E47"/>
    <w:rsid w:val="004D4830"/>
    <w:rsid w:val="00537438"/>
    <w:rsid w:val="005A7461"/>
    <w:rsid w:val="00606DC1"/>
    <w:rsid w:val="006A7C43"/>
    <w:rsid w:val="006C5C8D"/>
    <w:rsid w:val="007531EA"/>
    <w:rsid w:val="007612AB"/>
    <w:rsid w:val="00777532"/>
    <w:rsid w:val="00777D31"/>
    <w:rsid w:val="007D536A"/>
    <w:rsid w:val="007F3150"/>
    <w:rsid w:val="008865A5"/>
    <w:rsid w:val="008A4D56"/>
    <w:rsid w:val="008F6D5A"/>
    <w:rsid w:val="009B4E11"/>
    <w:rsid w:val="009C6803"/>
    <w:rsid w:val="009D504D"/>
    <w:rsid w:val="00A02C33"/>
    <w:rsid w:val="00A650D1"/>
    <w:rsid w:val="00A809DE"/>
    <w:rsid w:val="00A85C86"/>
    <w:rsid w:val="00A91D55"/>
    <w:rsid w:val="00AA1156"/>
    <w:rsid w:val="00AB3B0C"/>
    <w:rsid w:val="00AC098F"/>
    <w:rsid w:val="00B441A0"/>
    <w:rsid w:val="00B700CD"/>
    <w:rsid w:val="00B73A0C"/>
    <w:rsid w:val="00B93918"/>
    <w:rsid w:val="00CE042D"/>
    <w:rsid w:val="00D16A90"/>
    <w:rsid w:val="00D24913"/>
    <w:rsid w:val="00D93E0F"/>
    <w:rsid w:val="00E2424A"/>
    <w:rsid w:val="00E666A7"/>
    <w:rsid w:val="00EF274D"/>
    <w:rsid w:val="00F27147"/>
    <w:rsid w:val="00F45B4C"/>
    <w:rsid w:val="00FF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1EA1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C43"/>
    <w:pPr>
      <w:jc w:val="both"/>
    </w:pPr>
    <w:rPr>
      <w:rFonts w:ascii="Calibri" w:eastAsia="Times New Roman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C43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C43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C43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C43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C43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C43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C43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C43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C43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C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A7C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C4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C4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C4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C4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C4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C4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C4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A7C43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7C4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C43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7C4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A7C4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7C4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A7C43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7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C4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A7C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70</Characters>
  <Application>Microsoft Office Word</Application>
  <DocSecurity>0</DocSecurity>
  <Lines>15</Lines>
  <Paragraphs>6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18T09:16:00Z</dcterms:created>
  <dcterms:modified xsi:type="dcterms:W3CDTF">2025-09-19T08:03:00Z</dcterms:modified>
</cp:coreProperties>
</file>